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CA297" w14:textId="4EE07EA6" w:rsidR="005972AD" w:rsidRPr="006554D1" w:rsidRDefault="00DB1B41" w:rsidP="00C768FB">
      <w:pPr>
        <w:jc w:val="center"/>
        <w:rPr>
          <w:rFonts w:ascii="Times New Roman" w:hAnsi="Times New Roman" w:cs="Times New Roman"/>
          <w:u w:val="single"/>
        </w:rPr>
      </w:pPr>
      <w:r w:rsidRPr="006554D1">
        <w:rPr>
          <w:rFonts w:ascii="Times New Roman" w:hAnsi="Times New Roman" w:cs="Times New Roman"/>
          <w:u w:val="single"/>
        </w:rPr>
        <w:t>Supplementary</w:t>
      </w:r>
      <w:r w:rsidR="00C768FB" w:rsidRPr="006554D1">
        <w:rPr>
          <w:rFonts w:ascii="Times New Roman" w:hAnsi="Times New Roman" w:cs="Times New Roman"/>
          <w:u w:val="single"/>
        </w:rPr>
        <w:t xml:space="preserve"> Figure 1:</w:t>
      </w:r>
    </w:p>
    <w:p w14:paraId="521A57A5" w14:textId="57A12E2E" w:rsidR="00C768FB" w:rsidRPr="006554D1" w:rsidRDefault="00C768FB" w:rsidP="00C768FB">
      <w:pPr>
        <w:jc w:val="center"/>
        <w:rPr>
          <w:rFonts w:ascii="Times New Roman" w:hAnsi="Times New Roman" w:cs="Times New Roman"/>
        </w:rPr>
      </w:pPr>
    </w:p>
    <w:p w14:paraId="5D75815C" w14:textId="7FF0A0C7" w:rsidR="00C768FB" w:rsidRPr="006554D1" w:rsidRDefault="00C768FB" w:rsidP="00C768FB">
      <w:pPr>
        <w:jc w:val="center"/>
        <w:rPr>
          <w:rFonts w:ascii="Times New Roman" w:hAnsi="Times New Roman" w:cs="Times New Roman"/>
        </w:rPr>
      </w:pPr>
    </w:p>
    <w:p w14:paraId="4D54E3E2" w14:textId="0E6092C7" w:rsidR="00C768FB" w:rsidRPr="006554D1" w:rsidRDefault="00DB1B41" w:rsidP="00DB1B41">
      <w:pPr>
        <w:rPr>
          <w:rFonts w:ascii="Times New Roman" w:hAnsi="Times New Roman" w:cs="Times New Roman"/>
          <w:b/>
          <w:bCs/>
          <w:u w:val="single"/>
        </w:rPr>
      </w:pPr>
      <w:r w:rsidRPr="006554D1">
        <w:rPr>
          <w:rFonts w:ascii="Times New Roman" w:hAnsi="Times New Roman" w:cs="Times New Roman"/>
          <w:b/>
          <w:bCs/>
          <w:u w:val="single"/>
        </w:rPr>
        <w:t xml:space="preserve">FFPE Sample and Scroll Details: </w:t>
      </w:r>
    </w:p>
    <w:p w14:paraId="424C5357" w14:textId="77777777" w:rsidR="00DB1B41" w:rsidRPr="006554D1" w:rsidRDefault="00DB1B41" w:rsidP="00DB1B41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33"/>
        <w:gridCol w:w="1281"/>
        <w:gridCol w:w="1323"/>
        <w:gridCol w:w="1520"/>
        <w:gridCol w:w="1509"/>
        <w:gridCol w:w="1244"/>
        <w:gridCol w:w="1140"/>
      </w:tblGrid>
      <w:tr w:rsidR="00BD3C83" w:rsidRPr="006554D1" w14:paraId="3594F4F4" w14:textId="5BEBC0CA" w:rsidTr="00BD3C83">
        <w:trPr>
          <w:trHeight w:val="896"/>
        </w:trPr>
        <w:tc>
          <w:tcPr>
            <w:tcW w:w="1333" w:type="dxa"/>
          </w:tcPr>
          <w:p w14:paraId="21DC63FC" w14:textId="74E327C0" w:rsidR="00BD3C83" w:rsidRPr="0048521D" w:rsidRDefault="00BD3C83" w:rsidP="00BD3C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21D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281" w:type="dxa"/>
          </w:tcPr>
          <w:p w14:paraId="1EF481BB" w14:textId="2C2F4766" w:rsidR="00BD3C83" w:rsidRPr="0048521D" w:rsidRDefault="00BD3C83" w:rsidP="00BD3C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21D">
              <w:rPr>
                <w:rFonts w:ascii="Times New Roman" w:hAnsi="Times New Roman" w:cs="Times New Roman"/>
                <w:b/>
                <w:bCs/>
              </w:rPr>
              <w:t xml:space="preserve">Sample Origin </w:t>
            </w:r>
          </w:p>
        </w:tc>
        <w:tc>
          <w:tcPr>
            <w:tcW w:w="1323" w:type="dxa"/>
          </w:tcPr>
          <w:p w14:paraId="08C96696" w14:textId="48FE44D7" w:rsidR="00BD3C83" w:rsidRPr="0048521D" w:rsidRDefault="00BD3C83" w:rsidP="00BD3C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21D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  <w:p w14:paraId="2521ABD7" w14:textId="39799802" w:rsidR="00BD3C83" w:rsidRPr="006554D1" w:rsidRDefault="00BD3C83" w:rsidP="00BD3C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7CA26D5" w14:textId="610EEF2D" w:rsidR="00BD3C83" w:rsidRPr="0048521D" w:rsidRDefault="00BD3C83" w:rsidP="00BD3C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21D">
              <w:rPr>
                <w:rFonts w:ascii="Times New Roman" w:hAnsi="Times New Roman" w:cs="Times New Roman"/>
                <w:b/>
                <w:bCs/>
              </w:rPr>
              <w:t xml:space="preserve">Age at Necropsy </w:t>
            </w:r>
          </w:p>
        </w:tc>
        <w:tc>
          <w:tcPr>
            <w:tcW w:w="1509" w:type="dxa"/>
          </w:tcPr>
          <w:p w14:paraId="4140770C" w14:textId="172B0D30" w:rsidR="00BD3C83" w:rsidRPr="0048521D" w:rsidRDefault="00BD3C83" w:rsidP="00BD3C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21D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1244" w:type="dxa"/>
          </w:tcPr>
          <w:p w14:paraId="6123CDA4" w14:textId="758AEC8F" w:rsidR="00BD3C83" w:rsidRPr="0048521D" w:rsidRDefault="00BD3C83" w:rsidP="00BD3C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21D">
              <w:rPr>
                <w:rFonts w:ascii="Times New Roman" w:hAnsi="Times New Roman" w:cs="Times New Roman"/>
                <w:b/>
                <w:bCs/>
              </w:rPr>
              <w:t xml:space="preserve">Age of FFPE Scroll </w:t>
            </w:r>
          </w:p>
        </w:tc>
        <w:tc>
          <w:tcPr>
            <w:tcW w:w="1140" w:type="dxa"/>
          </w:tcPr>
          <w:p w14:paraId="7E4FF309" w14:textId="6DA21804" w:rsidR="00BD3C83" w:rsidRPr="0048521D" w:rsidRDefault="00BD3C83" w:rsidP="00BD3C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21D">
              <w:rPr>
                <w:rFonts w:ascii="Times New Roman" w:hAnsi="Times New Roman" w:cs="Times New Roman"/>
                <w:b/>
                <w:bCs/>
              </w:rPr>
              <w:t xml:space="preserve">FFPE Tissue Type </w:t>
            </w:r>
          </w:p>
        </w:tc>
      </w:tr>
      <w:tr w:rsidR="00BD3C83" w:rsidRPr="006554D1" w14:paraId="6CA32456" w14:textId="5C2BAD22" w:rsidTr="00BD3C83">
        <w:trPr>
          <w:trHeight w:val="298"/>
        </w:trPr>
        <w:tc>
          <w:tcPr>
            <w:tcW w:w="1333" w:type="dxa"/>
          </w:tcPr>
          <w:p w14:paraId="2E860F75" w14:textId="6E487A07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257</w:t>
            </w:r>
          </w:p>
        </w:tc>
        <w:tc>
          <w:tcPr>
            <w:tcW w:w="1281" w:type="dxa"/>
            <w:vAlign w:val="center"/>
          </w:tcPr>
          <w:p w14:paraId="680BB4AC" w14:textId="7B2C7385" w:rsidR="00BD3C83" w:rsidRPr="006554D1" w:rsidRDefault="006778F0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241F1B07" w14:textId="441D1369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1520" w:type="dxa"/>
            <w:vAlign w:val="bottom"/>
          </w:tcPr>
          <w:p w14:paraId="585CAEA3" w14:textId="4DF02CF2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6y, 9m</w:t>
            </w:r>
          </w:p>
        </w:tc>
        <w:tc>
          <w:tcPr>
            <w:tcW w:w="1509" w:type="dxa"/>
          </w:tcPr>
          <w:p w14:paraId="76A48DE9" w14:textId="7AE8D5F0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 xml:space="preserve">Kattupakkam </w:t>
            </w:r>
          </w:p>
        </w:tc>
        <w:tc>
          <w:tcPr>
            <w:tcW w:w="1244" w:type="dxa"/>
          </w:tcPr>
          <w:p w14:paraId="21E516A9" w14:textId="6607FC66" w:rsidR="00BD3C83" w:rsidRPr="006554D1" w:rsidRDefault="004C3E5C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129DDDC7" w14:textId="7E73C788" w:rsidR="00BD3C83" w:rsidRPr="006554D1" w:rsidRDefault="002B48D6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6ED49E36" w14:textId="4D51C866" w:rsidTr="00815590">
        <w:trPr>
          <w:trHeight w:val="298"/>
        </w:trPr>
        <w:tc>
          <w:tcPr>
            <w:tcW w:w="1333" w:type="dxa"/>
          </w:tcPr>
          <w:p w14:paraId="49B5FA5E" w14:textId="4EB22A7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168</w:t>
            </w:r>
          </w:p>
        </w:tc>
        <w:tc>
          <w:tcPr>
            <w:tcW w:w="1281" w:type="dxa"/>
          </w:tcPr>
          <w:p w14:paraId="6552BD31" w14:textId="4EA3BFC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3230E0DC" w14:textId="1695F54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1520" w:type="dxa"/>
            <w:vAlign w:val="bottom"/>
          </w:tcPr>
          <w:p w14:paraId="182F2C85" w14:textId="1C1BB5C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7y, 9m</w:t>
            </w:r>
          </w:p>
        </w:tc>
        <w:tc>
          <w:tcPr>
            <w:tcW w:w="1509" w:type="dxa"/>
          </w:tcPr>
          <w:p w14:paraId="64CBA090" w14:textId="1C10E20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72DBA1A1" w14:textId="129791D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5581D83B" w14:textId="3B40E41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157B20EB" w14:textId="71512DD7" w:rsidTr="00815590">
        <w:trPr>
          <w:trHeight w:val="283"/>
        </w:trPr>
        <w:tc>
          <w:tcPr>
            <w:tcW w:w="1333" w:type="dxa"/>
          </w:tcPr>
          <w:p w14:paraId="6DC68037" w14:textId="3960923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374</w:t>
            </w:r>
          </w:p>
        </w:tc>
        <w:tc>
          <w:tcPr>
            <w:tcW w:w="1281" w:type="dxa"/>
          </w:tcPr>
          <w:p w14:paraId="7331AEE5" w14:textId="0E2B207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540F7D34" w14:textId="11EF119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71431106" w14:textId="46614FB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5y, 10m</w:t>
            </w:r>
          </w:p>
        </w:tc>
        <w:tc>
          <w:tcPr>
            <w:tcW w:w="1509" w:type="dxa"/>
          </w:tcPr>
          <w:p w14:paraId="34F10AEB" w14:textId="4EBC9AF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1E3C970A" w14:textId="5BC3A14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52588C36" w14:textId="437C033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38C18567" w14:textId="2A07DE3E" w:rsidTr="00815590">
        <w:trPr>
          <w:trHeight w:val="298"/>
        </w:trPr>
        <w:tc>
          <w:tcPr>
            <w:tcW w:w="1333" w:type="dxa"/>
          </w:tcPr>
          <w:p w14:paraId="2FAA9962" w14:textId="748F558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495</w:t>
            </w:r>
          </w:p>
        </w:tc>
        <w:tc>
          <w:tcPr>
            <w:tcW w:w="1281" w:type="dxa"/>
          </w:tcPr>
          <w:p w14:paraId="3ECB1F6A" w14:textId="2BCFC76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1181050B" w14:textId="1B837AB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1DAB412D" w14:textId="70E365B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47, 9m</w:t>
            </w:r>
          </w:p>
        </w:tc>
        <w:tc>
          <w:tcPr>
            <w:tcW w:w="1509" w:type="dxa"/>
          </w:tcPr>
          <w:p w14:paraId="4DF02E71" w14:textId="3491967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12328FC0" w14:textId="7B0FF4E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0AE5B636" w14:textId="0794A7FB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2467C1B3" w14:textId="298BE63F" w:rsidTr="00815590">
        <w:trPr>
          <w:trHeight w:val="298"/>
        </w:trPr>
        <w:tc>
          <w:tcPr>
            <w:tcW w:w="1333" w:type="dxa"/>
          </w:tcPr>
          <w:p w14:paraId="73279349" w14:textId="0B293CB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424</w:t>
            </w:r>
          </w:p>
        </w:tc>
        <w:tc>
          <w:tcPr>
            <w:tcW w:w="1281" w:type="dxa"/>
          </w:tcPr>
          <w:p w14:paraId="504A53AD" w14:textId="48085AD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4E78ECF0" w14:textId="1E06BD2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10268BE8" w14:textId="40B5A04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5y, 9m</w:t>
            </w:r>
          </w:p>
        </w:tc>
        <w:tc>
          <w:tcPr>
            <w:tcW w:w="1509" w:type="dxa"/>
          </w:tcPr>
          <w:p w14:paraId="31D1F928" w14:textId="5046884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5F503E02" w14:textId="2E32BA9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770CD44D" w14:textId="6CFD0ED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0576909F" w14:textId="423990DF" w:rsidTr="00815590">
        <w:trPr>
          <w:trHeight w:val="298"/>
        </w:trPr>
        <w:tc>
          <w:tcPr>
            <w:tcW w:w="1333" w:type="dxa"/>
          </w:tcPr>
          <w:p w14:paraId="3B7EA3E1" w14:textId="6C2D138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361</w:t>
            </w:r>
          </w:p>
        </w:tc>
        <w:tc>
          <w:tcPr>
            <w:tcW w:w="1281" w:type="dxa"/>
          </w:tcPr>
          <w:p w14:paraId="0461BCE4" w14:textId="1E6402C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34983B9D" w14:textId="03936DB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4F33C622" w14:textId="12D2E0B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6y, 6m</w:t>
            </w:r>
          </w:p>
        </w:tc>
        <w:tc>
          <w:tcPr>
            <w:tcW w:w="1509" w:type="dxa"/>
          </w:tcPr>
          <w:p w14:paraId="1044E6DD" w14:textId="3CE61FD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3E595DF7" w14:textId="6B2C7B0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3577A171" w14:textId="432F32F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BD3C83" w:rsidRPr="006554D1" w14:paraId="08AECED9" w14:textId="49792B24" w:rsidTr="004C3E5C">
        <w:trPr>
          <w:trHeight w:val="260"/>
        </w:trPr>
        <w:tc>
          <w:tcPr>
            <w:tcW w:w="1333" w:type="dxa"/>
          </w:tcPr>
          <w:p w14:paraId="3096C69B" w14:textId="1E85EC28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MN1</w:t>
            </w:r>
          </w:p>
        </w:tc>
        <w:tc>
          <w:tcPr>
            <w:tcW w:w="1281" w:type="dxa"/>
            <w:vAlign w:val="center"/>
          </w:tcPr>
          <w:p w14:paraId="234DED8B" w14:textId="746860B3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M</w:t>
            </w:r>
          </w:p>
        </w:tc>
        <w:tc>
          <w:tcPr>
            <w:tcW w:w="1323" w:type="dxa"/>
            <w:vAlign w:val="center"/>
          </w:tcPr>
          <w:p w14:paraId="7F9EC10A" w14:textId="49E5CD11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08608AC8" w14:textId="18B20548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509" w:type="dxa"/>
          </w:tcPr>
          <w:p w14:paraId="7AB8CEBA" w14:textId="18429D61" w:rsidR="00BD3C83" w:rsidRPr="006554D1" w:rsidRDefault="004C3E5C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 xml:space="preserve">Unk </w:t>
            </w:r>
          </w:p>
        </w:tc>
        <w:tc>
          <w:tcPr>
            <w:tcW w:w="1244" w:type="dxa"/>
          </w:tcPr>
          <w:p w14:paraId="1EDFBEFE" w14:textId="3E9D97DA" w:rsidR="00BD3C83" w:rsidRPr="006554D1" w:rsidRDefault="004C3E5C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4878DBAB" w14:textId="01036E97" w:rsidR="00BD3C83" w:rsidRPr="006554D1" w:rsidRDefault="001E617F" w:rsidP="004C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N</w:t>
            </w:r>
          </w:p>
        </w:tc>
      </w:tr>
      <w:tr w:rsidR="002B48D6" w:rsidRPr="006554D1" w14:paraId="57DB571E" w14:textId="5F9015EC" w:rsidTr="00FE2EE5">
        <w:trPr>
          <w:trHeight w:val="283"/>
        </w:trPr>
        <w:tc>
          <w:tcPr>
            <w:tcW w:w="1333" w:type="dxa"/>
          </w:tcPr>
          <w:p w14:paraId="2DFFD0F6" w14:textId="1502416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696</w:t>
            </w:r>
          </w:p>
        </w:tc>
        <w:tc>
          <w:tcPr>
            <w:tcW w:w="1281" w:type="dxa"/>
          </w:tcPr>
          <w:p w14:paraId="4A002F28" w14:textId="4C46245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041DEE72" w14:textId="0FF8E41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0B5147E2" w14:textId="51F01FC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2y, 9m</w:t>
            </w:r>
          </w:p>
        </w:tc>
        <w:tc>
          <w:tcPr>
            <w:tcW w:w="1509" w:type="dxa"/>
          </w:tcPr>
          <w:p w14:paraId="483F72FB" w14:textId="4BA4545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452AE4C5" w14:textId="62FED63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35A5E0AB" w14:textId="781E188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50D724BF" w14:textId="37A8C31C" w:rsidTr="00FE2EE5">
        <w:trPr>
          <w:trHeight w:val="323"/>
        </w:trPr>
        <w:tc>
          <w:tcPr>
            <w:tcW w:w="1333" w:type="dxa"/>
          </w:tcPr>
          <w:p w14:paraId="6DFC64B2" w14:textId="1FDBF4E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699</w:t>
            </w:r>
          </w:p>
        </w:tc>
        <w:tc>
          <w:tcPr>
            <w:tcW w:w="1281" w:type="dxa"/>
          </w:tcPr>
          <w:p w14:paraId="06AFF4A8" w14:textId="59EAD0D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27498B67" w14:textId="5A53E55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4B75B500" w14:textId="7497FF0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2y,9m</w:t>
            </w:r>
          </w:p>
        </w:tc>
        <w:tc>
          <w:tcPr>
            <w:tcW w:w="1509" w:type="dxa"/>
          </w:tcPr>
          <w:p w14:paraId="7DAD9EE2" w14:textId="7A43F97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08B534CC" w14:textId="656C776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6051CB7B" w14:textId="359F032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1F6524D8" w14:textId="3CF8245F" w:rsidTr="00FE2EE5">
        <w:trPr>
          <w:trHeight w:val="298"/>
        </w:trPr>
        <w:tc>
          <w:tcPr>
            <w:tcW w:w="1333" w:type="dxa"/>
          </w:tcPr>
          <w:p w14:paraId="0AE6AA53" w14:textId="1C57845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184</w:t>
            </w:r>
          </w:p>
        </w:tc>
        <w:tc>
          <w:tcPr>
            <w:tcW w:w="1281" w:type="dxa"/>
          </w:tcPr>
          <w:p w14:paraId="4E20D60B" w14:textId="7B49E02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5CC03E0F" w14:textId="5F91BB9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5619AC06" w14:textId="4F37BD3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7y, 9m</w:t>
            </w:r>
          </w:p>
        </w:tc>
        <w:tc>
          <w:tcPr>
            <w:tcW w:w="1509" w:type="dxa"/>
          </w:tcPr>
          <w:p w14:paraId="31E95592" w14:textId="1CC58FF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5F849163" w14:textId="0D2DCDE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16981F90" w14:textId="3049A7F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0CE5EF99" w14:textId="64FFA2FD" w:rsidTr="00FE2EE5">
        <w:trPr>
          <w:trHeight w:val="298"/>
        </w:trPr>
        <w:tc>
          <w:tcPr>
            <w:tcW w:w="1333" w:type="dxa"/>
          </w:tcPr>
          <w:p w14:paraId="2990CD30" w14:textId="33F3ED2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254</w:t>
            </w:r>
          </w:p>
        </w:tc>
        <w:tc>
          <w:tcPr>
            <w:tcW w:w="1281" w:type="dxa"/>
          </w:tcPr>
          <w:p w14:paraId="331C6B40" w14:textId="3FCCE2D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644B54A8" w14:textId="74D6047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38FBAC24" w14:textId="71BC90B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6y, 9m</w:t>
            </w:r>
          </w:p>
        </w:tc>
        <w:tc>
          <w:tcPr>
            <w:tcW w:w="1509" w:type="dxa"/>
          </w:tcPr>
          <w:p w14:paraId="2A07A544" w14:textId="622FB80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025BE06C" w14:textId="31414A8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3E1CAF48" w14:textId="14BEA28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2CB9558B" w14:textId="6D7D4228" w:rsidTr="00FE2EE5">
        <w:trPr>
          <w:trHeight w:val="298"/>
        </w:trPr>
        <w:tc>
          <w:tcPr>
            <w:tcW w:w="1333" w:type="dxa"/>
          </w:tcPr>
          <w:p w14:paraId="5408962B" w14:textId="048BB23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522</w:t>
            </w:r>
          </w:p>
        </w:tc>
        <w:tc>
          <w:tcPr>
            <w:tcW w:w="1281" w:type="dxa"/>
          </w:tcPr>
          <w:p w14:paraId="6875C9D5" w14:textId="4677455B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09CCE4E5" w14:textId="5176320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1475E9FB" w14:textId="0EF6273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4y, 9m</w:t>
            </w:r>
          </w:p>
        </w:tc>
        <w:tc>
          <w:tcPr>
            <w:tcW w:w="1509" w:type="dxa"/>
          </w:tcPr>
          <w:p w14:paraId="0A9DEBEC" w14:textId="5BB426E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677076E0" w14:textId="30D4B93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795FF309" w14:textId="706DD40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225A2C66" w14:textId="70FB9FDF" w:rsidTr="00FE2EE5">
        <w:trPr>
          <w:trHeight w:val="283"/>
        </w:trPr>
        <w:tc>
          <w:tcPr>
            <w:tcW w:w="1333" w:type="dxa"/>
          </w:tcPr>
          <w:p w14:paraId="5F2E8488" w14:textId="42A9B47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660</w:t>
            </w:r>
          </w:p>
        </w:tc>
        <w:tc>
          <w:tcPr>
            <w:tcW w:w="1281" w:type="dxa"/>
          </w:tcPr>
          <w:p w14:paraId="169F328C" w14:textId="40F7494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7462CFDE" w14:textId="3E6B216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0DCD5B88" w14:textId="4D03A62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2y, 10m</w:t>
            </w:r>
          </w:p>
        </w:tc>
        <w:tc>
          <w:tcPr>
            <w:tcW w:w="1509" w:type="dxa"/>
          </w:tcPr>
          <w:p w14:paraId="1A3D28D4" w14:textId="294572D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37541E3D" w14:textId="6BD2583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003114BE" w14:textId="406D141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49699B43" w14:textId="75F571B2" w:rsidTr="00FE2EE5">
        <w:trPr>
          <w:trHeight w:val="298"/>
        </w:trPr>
        <w:tc>
          <w:tcPr>
            <w:tcW w:w="1333" w:type="dxa"/>
          </w:tcPr>
          <w:p w14:paraId="78A0F752" w14:textId="67DCAEE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629</w:t>
            </w:r>
          </w:p>
        </w:tc>
        <w:tc>
          <w:tcPr>
            <w:tcW w:w="1281" w:type="dxa"/>
          </w:tcPr>
          <w:p w14:paraId="523CFD6C" w14:textId="6982283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08D30329" w14:textId="2EEDFA0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222CF717" w14:textId="5B7B84A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2y, 10m</w:t>
            </w:r>
          </w:p>
        </w:tc>
        <w:tc>
          <w:tcPr>
            <w:tcW w:w="1509" w:type="dxa"/>
          </w:tcPr>
          <w:p w14:paraId="320FF3DD" w14:textId="6854674B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290B3C34" w14:textId="7F8ED24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6417AE1A" w14:textId="33A7E17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161155EB" w14:textId="7B7F0E02" w:rsidTr="00FE2EE5">
        <w:trPr>
          <w:trHeight w:val="298"/>
        </w:trPr>
        <w:tc>
          <w:tcPr>
            <w:tcW w:w="1333" w:type="dxa"/>
          </w:tcPr>
          <w:p w14:paraId="4158FFB9" w14:textId="03A49F8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656</w:t>
            </w:r>
          </w:p>
        </w:tc>
        <w:tc>
          <w:tcPr>
            <w:tcW w:w="1281" w:type="dxa"/>
          </w:tcPr>
          <w:p w14:paraId="0E572F9B" w14:textId="6ABCABE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41CA0727" w14:textId="7A9D0D6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7E8145B2" w14:textId="061FB10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3y, 1m</w:t>
            </w:r>
          </w:p>
        </w:tc>
        <w:tc>
          <w:tcPr>
            <w:tcW w:w="1509" w:type="dxa"/>
          </w:tcPr>
          <w:p w14:paraId="405BB866" w14:textId="090B8E6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19BDE8EA" w14:textId="2526C74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54495883" w14:textId="4A814D6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4D922D72" w14:textId="1CD5881D" w:rsidTr="00FE2EE5">
        <w:trPr>
          <w:trHeight w:val="298"/>
        </w:trPr>
        <w:tc>
          <w:tcPr>
            <w:tcW w:w="1333" w:type="dxa"/>
          </w:tcPr>
          <w:p w14:paraId="5842869D" w14:textId="29AE779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783</w:t>
            </w:r>
          </w:p>
        </w:tc>
        <w:tc>
          <w:tcPr>
            <w:tcW w:w="1281" w:type="dxa"/>
          </w:tcPr>
          <w:p w14:paraId="0B3307C2" w14:textId="0FB3296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3FBD6555" w14:textId="7617C06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5FE54F22" w14:textId="78CCD89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1y,9m</w:t>
            </w:r>
          </w:p>
        </w:tc>
        <w:tc>
          <w:tcPr>
            <w:tcW w:w="1509" w:type="dxa"/>
          </w:tcPr>
          <w:p w14:paraId="7B19C2B6" w14:textId="1B61C27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264FA785" w14:textId="5BB82A5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46D370F0" w14:textId="5D84151B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2A09731E" w14:textId="38A08E11" w:rsidTr="00FE2EE5">
        <w:trPr>
          <w:trHeight w:val="283"/>
        </w:trPr>
        <w:tc>
          <w:tcPr>
            <w:tcW w:w="1333" w:type="dxa"/>
          </w:tcPr>
          <w:p w14:paraId="6632ED6F" w14:textId="2FC55BE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803</w:t>
            </w:r>
          </w:p>
        </w:tc>
        <w:tc>
          <w:tcPr>
            <w:tcW w:w="1281" w:type="dxa"/>
          </w:tcPr>
          <w:p w14:paraId="4ACBB130" w14:textId="02B755B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03594D91" w14:textId="083CC15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14015FF6" w14:textId="5D11585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1y,9m</w:t>
            </w:r>
          </w:p>
        </w:tc>
        <w:tc>
          <w:tcPr>
            <w:tcW w:w="1509" w:type="dxa"/>
          </w:tcPr>
          <w:p w14:paraId="13CB2142" w14:textId="106DC43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72C79FFD" w14:textId="433D17E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0276E4B7" w14:textId="2F2A83B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19E1654F" w14:textId="2630FF59" w:rsidTr="00FE2EE5">
        <w:trPr>
          <w:trHeight w:val="298"/>
        </w:trPr>
        <w:tc>
          <w:tcPr>
            <w:tcW w:w="1333" w:type="dxa"/>
          </w:tcPr>
          <w:p w14:paraId="533C8248" w14:textId="7736427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JD738</w:t>
            </w:r>
          </w:p>
        </w:tc>
        <w:tc>
          <w:tcPr>
            <w:tcW w:w="1281" w:type="dxa"/>
          </w:tcPr>
          <w:p w14:paraId="535EF4C6" w14:textId="770B95D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7CE129FD" w14:textId="1DD176E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6514DBD9" w14:textId="4052367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2y, 8m</w:t>
            </w:r>
          </w:p>
        </w:tc>
        <w:tc>
          <w:tcPr>
            <w:tcW w:w="1509" w:type="dxa"/>
          </w:tcPr>
          <w:p w14:paraId="6C43074B" w14:textId="5E0D574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627BC4ED" w14:textId="19CA0F7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40C0BC05" w14:textId="0D0C450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27E95600" w14:textId="3CF9EF9F" w:rsidTr="00FE2EE5">
        <w:trPr>
          <w:trHeight w:val="298"/>
        </w:trPr>
        <w:tc>
          <w:tcPr>
            <w:tcW w:w="1333" w:type="dxa"/>
          </w:tcPr>
          <w:p w14:paraId="478853CA" w14:textId="28CB01F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MJD347</w:t>
            </w:r>
          </w:p>
        </w:tc>
        <w:tc>
          <w:tcPr>
            <w:tcW w:w="1281" w:type="dxa"/>
          </w:tcPr>
          <w:p w14:paraId="540356EE" w14:textId="49C2086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1F2ACD8B" w14:textId="07CA548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481C023F" w14:textId="01B5E4E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6y,7m</w:t>
            </w:r>
          </w:p>
        </w:tc>
        <w:tc>
          <w:tcPr>
            <w:tcW w:w="1509" w:type="dxa"/>
          </w:tcPr>
          <w:p w14:paraId="758EFFED" w14:textId="40DA552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09FD2D86" w14:textId="77C13F2B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5B6A7E80" w14:textId="2AC0B17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0B2615E0" w14:textId="1F83E93E" w:rsidTr="00FE2EE5">
        <w:trPr>
          <w:trHeight w:val="298"/>
        </w:trPr>
        <w:tc>
          <w:tcPr>
            <w:tcW w:w="1333" w:type="dxa"/>
            <w:vAlign w:val="center"/>
          </w:tcPr>
          <w:p w14:paraId="66541848" w14:textId="7852806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JD533</w:t>
            </w:r>
          </w:p>
        </w:tc>
        <w:tc>
          <w:tcPr>
            <w:tcW w:w="1281" w:type="dxa"/>
          </w:tcPr>
          <w:p w14:paraId="43345CE5" w14:textId="1F91798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4ADC95C2" w14:textId="7819A11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0B6A01C8" w14:textId="3D45B31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4y,9m</w:t>
            </w:r>
          </w:p>
        </w:tc>
        <w:tc>
          <w:tcPr>
            <w:tcW w:w="1509" w:type="dxa"/>
          </w:tcPr>
          <w:p w14:paraId="7CD30203" w14:textId="1302680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46011B4F" w14:textId="4BA1522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2297A2DA" w14:textId="3D6554E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30119C43" w14:textId="2E4F48EF" w:rsidTr="00FE2EE5">
        <w:trPr>
          <w:trHeight w:val="298"/>
        </w:trPr>
        <w:tc>
          <w:tcPr>
            <w:tcW w:w="1333" w:type="dxa"/>
            <w:vAlign w:val="center"/>
          </w:tcPr>
          <w:p w14:paraId="165D6A9A" w14:textId="1015F48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JD637</w:t>
            </w:r>
          </w:p>
        </w:tc>
        <w:tc>
          <w:tcPr>
            <w:tcW w:w="1281" w:type="dxa"/>
          </w:tcPr>
          <w:p w14:paraId="18CF5D0E" w14:textId="509C0F9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6631A405" w14:textId="0A47198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196E4E07" w14:textId="6204216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3y,8m</w:t>
            </w:r>
          </w:p>
        </w:tc>
        <w:tc>
          <w:tcPr>
            <w:tcW w:w="1509" w:type="dxa"/>
          </w:tcPr>
          <w:p w14:paraId="37B41FD6" w14:textId="5E5DB5B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14361E8D" w14:textId="06D8790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32ADB418" w14:textId="737836D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38D23823" w14:textId="4CE2CA32" w:rsidTr="00FE2EE5">
        <w:trPr>
          <w:trHeight w:val="283"/>
        </w:trPr>
        <w:tc>
          <w:tcPr>
            <w:tcW w:w="1333" w:type="dxa"/>
            <w:vAlign w:val="center"/>
          </w:tcPr>
          <w:p w14:paraId="4D4FF214" w14:textId="3552763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JD663</w:t>
            </w:r>
          </w:p>
        </w:tc>
        <w:tc>
          <w:tcPr>
            <w:tcW w:w="1281" w:type="dxa"/>
          </w:tcPr>
          <w:p w14:paraId="0F06BC70" w14:textId="153970C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1077DFFE" w14:textId="64ABF04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61D8DBCD" w14:textId="2579D421" w:rsidR="002B48D6" w:rsidRPr="006554D1" w:rsidRDefault="009347C7" w:rsidP="002B4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509" w:type="dxa"/>
          </w:tcPr>
          <w:p w14:paraId="57754115" w14:textId="4C116A9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484E94E6" w14:textId="39A8E95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3373B2F6" w14:textId="65DC535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6DA74C68" w14:textId="78A55630" w:rsidTr="00FE2EE5">
        <w:trPr>
          <w:trHeight w:val="298"/>
        </w:trPr>
        <w:tc>
          <w:tcPr>
            <w:tcW w:w="1333" w:type="dxa"/>
            <w:vAlign w:val="center"/>
          </w:tcPr>
          <w:p w14:paraId="5A783223" w14:textId="378D3AE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JD826</w:t>
            </w:r>
          </w:p>
        </w:tc>
        <w:tc>
          <w:tcPr>
            <w:tcW w:w="1281" w:type="dxa"/>
          </w:tcPr>
          <w:p w14:paraId="50285429" w14:textId="50B228C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363194DE" w14:textId="332E3E5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2728D8AC" w14:textId="1C590C1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1y, 8m</w:t>
            </w:r>
          </w:p>
        </w:tc>
        <w:tc>
          <w:tcPr>
            <w:tcW w:w="1509" w:type="dxa"/>
          </w:tcPr>
          <w:p w14:paraId="650D1806" w14:textId="53335B1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425F7A57" w14:textId="200CDE5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79E872EF" w14:textId="5075C88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422AF680" w14:textId="658E32A2" w:rsidTr="00FE2EE5">
        <w:trPr>
          <w:trHeight w:val="298"/>
        </w:trPr>
        <w:tc>
          <w:tcPr>
            <w:tcW w:w="1333" w:type="dxa"/>
            <w:vAlign w:val="center"/>
          </w:tcPr>
          <w:p w14:paraId="3FBD07BF" w14:textId="40186DA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JD890</w:t>
            </w:r>
          </w:p>
        </w:tc>
        <w:tc>
          <w:tcPr>
            <w:tcW w:w="1281" w:type="dxa"/>
          </w:tcPr>
          <w:p w14:paraId="51DF0E1E" w14:textId="2CD162E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752D65AB" w14:textId="1ADF274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69A249FA" w14:textId="2103C06F" w:rsidR="002B48D6" w:rsidRPr="006554D1" w:rsidRDefault="0023065D" w:rsidP="002B4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509" w:type="dxa"/>
          </w:tcPr>
          <w:p w14:paraId="11FCFB94" w14:textId="743AE76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314C04A1" w14:textId="28B97AE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1B395BC7" w14:textId="5199FAE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27F3F0BF" w14:textId="02829C7E" w:rsidTr="00FE2EE5">
        <w:trPr>
          <w:trHeight w:val="298"/>
        </w:trPr>
        <w:tc>
          <w:tcPr>
            <w:tcW w:w="1333" w:type="dxa"/>
            <w:vAlign w:val="center"/>
          </w:tcPr>
          <w:p w14:paraId="099DA1A2" w14:textId="260AADB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JD790</w:t>
            </w:r>
          </w:p>
        </w:tc>
        <w:tc>
          <w:tcPr>
            <w:tcW w:w="1281" w:type="dxa"/>
          </w:tcPr>
          <w:p w14:paraId="7F4E76CD" w14:textId="17BEEBB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00308419" w14:textId="7DF3C37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60485CAA" w14:textId="01E9746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1y,9m</w:t>
            </w:r>
          </w:p>
        </w:tc>
        <w:tc>
          <w:tcPr>
            <w:tcW w:w="1509" w:type="dxa"/>
          </w:tcPr>
          <w:p w14:paraId="5317DEB1" w14:textId="12CB8CDF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55C71AF8" w14:textId="6EABDF1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67BA2DEA" w14:textId="1B3AEA9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3C8DD776" w14:textId="6C80674A" w:rsidTr="00FE2EE5">
        <w:trPr>
          <w:trHeight w:val="283"/>
        </w:trPr>
        <w:tc>
          <w:tcPr>
            <w:tcW w:w="1333" w:type="dxa"/>
            <w:vAlign w:val="center"/>
          </w:tcPr>
          <w:p w14:paraId="693BA34F" w14:textId="02B8109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JD741</w:t>
            </w:r>
          </w:p>
        </w:tc>
        <w:tc>
          <w:tcPr>
            <w:tcW w:w="1281" w:type="dxa"/>
          </w:tcPr>
          <w:p w14:paraId="2FF4F0C1" w14:textId="61A37F8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62C4FAE5" w14:textId="0B9F585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39DA1AC7" w14:textId="264A587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2y, 8m</w:t>
            </w:r>
          </w:p>
        </w:tc>
        <w:tc>
          <w:tcPr>
            <w:tcW w:w="1509" w:type="dxa"/>
          </w:tcPr>
          <w:p w14:paraId="7F421A3B" w14:textId="25E7FAA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25F556C0" w14:textId="5299FE3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15076757" w14:textId="3E46CD6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0EC9D9F4" w14:textId="581425FB" w:rsidTr="00FE2EE5">
        <w:trPr>
          <w:trHeight w:val="298"/>
        </w:trPr>
        <w:tc>
          <w:tcPr>
            <w:tcW w:w="1333" w:type="dxa"/>
            <w:vAlign w:val="center"/>
          </w:tcPr>
          <w:p w14:paraId="14BDA8B8" w14:textId="6A613E0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JD653</w:t>
            </w:r>
          </w:p>
        </w:tc>
        <w:tc>
          <w:tcPr>
            <w:tcW w:w="1281" w:type="dxa"/>
          </w:tcPr>
          <w:p w14:paraId="4AFE6971" w14:textId="7FB6DA7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1D2002A6" w14:textId="7B0C076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701251AD" w14:textId="27484A5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3y,1m</w:t>
            </w:r>
          </w:p>
        </w:tc>
        <w:tc>
          <w:tcPr>
            <w:tcW w:w="1509" w:type="dxa"/>
          </w:tcPr>
          <w:p w14:paraId="09D43C9B" w14:textId="4F871ED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2E25C95F" w14:textId="78B9AEC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180202ED" w14:textId="3D425F0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5C4BFC43" w14:textId="2036F16D" w:rsidTr="00FE2EE5">
        <w:trPr>
          <w:trHeight w:val="298"/>
        </w:trPr>
        <w:tc>
          <w:tcPr>
            <w:tcW w:w="1333" w:type="dxa"/>
            <w:vAlign w:val="center"/>
          </w:tcPr>
          <w:p w14:paraId="3C96477B" w14:textId="5664ACD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258</w:t>
            </w:r>
          </w:p>
        </w:tc>
        <w:tc>
          <w:tcPr>
            <w:tcW w:w="1281" w:type="dxa"/>
          </w:tcPr>
          <w:p w14:paraId="6C410030" w14:textId="028C5CA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14B12EB8" w14:textId="1784A41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6C5A174B" w14:textId="3300ED1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6y, 9m</w:t>
            </w:r>
          </w:p>
        </w:tc>
        <w:tc>
          <w:tcPr>
            <w:tcW w:w="1509" w:type="dxa"/>
          </w:tcPr>
          <w:p w14:paraId="573C78E7" w14:textId="0DB655C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45F71C0C" w14:textId="0673411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76D8A654" w14:textId="36455AE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67BCFD1A" w14:textId="7071EC82" w:rsidTr="00FE2EE5">
        <w:trPr>
          <w:trHeight w:val="298"/>
        </w:trPr>
        <w:tc>
          <w:tcPr>
            <w:tcW w:w="1333" w:type="dxa"/>
            <w:vAlign w:val="center"/>
          </w:tcPr>
          <w:p w14:paraId="4990EB5B" w14:textId="6F47E86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375</w:t>
            </w:r>
          </w:p>
        </w:tc>
        <w:tc>
          <w:tcPr>
            <w:tcW w:w="1281" w:type="dxa"/>
          </w:tcPr>
          <w:p w14:paraId="57A1D59A" w14:textId="45B1015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768C6316" w14:textId="56976CC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02C243A6" w14:textId="05E7B3B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5y, 10m</w:t>
            </w:r>
          </w:p>
        </w:tc>
        <w:tc>
          <w:tcPr>
            <w:tcW w:w="1509" w:type="dxa"/>
          </w:tcPr>
          <w:p w14:paraId="71A9E622" w14:textId="2706687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1DEE945A" w14:textId="0E94005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5D8B2B24" w14:textId="1DBC257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7A09961A" w14:textId="3F02DDEB" w:rsidTr="00FE2EE5">
        <w:trPr>
          <w:trHeight w:val="298"/>
        </w:trPr>
        <w:tc>
          <w:tcPr>
            <w:tcW w:w="1333" w:type="dxa"/>
            <w:vAlign w:val="center"/>
          </w:tcPr>
          <w:p w14:paraId="6EE954E7" w14:textId="34AAD27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437</w:t>
            </w:r>
          </w:p>
        </w:tc>
        <w:tc>
          <w:tcPr>
            <w:tcW w:w="1281" w:type="dxa"/>
          </w:tcPr>
          <w:p w14:paraId="086B05F3" w14:textId="69DDECEB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0CD001A3" w14:textId="0A35F70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22DB9332" w14:textId="113F4FE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5y, 9m</w:t>
            </w:r>
          </w:p>
        </w:tc>
        <w:tc>
          <w:tcPr>
            <w:tcW w:w="1509" w:type="dxa"/>
          </w:tcPr>
          <w:p w14:paraId="5CAABBDB" w14:textId="3BE1C87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1CF5A078" w14:textId="5EDD06C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6C08520A" w14:textId="55F5CA6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2610A0B6" w14:textId="16404963" w:rsidTr="00FE2EE5">
        <w:trPr>
          <w:trHeight w:val="283"/>
        </w:trPr>
        <w:tc>
          <w:tcPr>
            <w:tcW w:w="1333" w:type="dxa"/>
            <w:vAlign w:val="center"/>
          </w:tcPr>
          <w:p w14:paraId="345F2E1B" w14:textId="1859EBF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510</w:t>
            </w:r>
          </w:p>
        </w:tc>
        <w:tc>
          <w:tcPr>
            <w:tcW w:w="1281" w:type="dxa"/>
          </w:tcPr>
          <w:p w14:paraId="42789E32" w14:textId="2E45605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2859BC95" w14:textId="53517E8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15A4607F" w14:textId="410B9B4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47, 9m</w:t>
            </w:r>
          </w:p>
        </w:tc>
        <w:tc>
          <w:tcPr>
            <w:tcW w:w="1509" w:type="dxa"/>
          </w:tcPr>
          <w:p w14:paraId="5E169CBC" w14:textId="5FD52C8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2487C5C5" w14:textId="6059FAF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3B4C2944" w14:textId="51639808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0CD79FB4" w14:textId="73D7E86C" w:rsidTr="00FE2EE5">
        <w:trPr>
          <w:trHeight w:val="298"/>
        </w:trPr>
        <w:tc>
          <w:tcPr>
            <w:tcW w:w="1333" w:type="dxa"/>
            <w:vAlign w:val="center"/>
          </w:tcPr>
          <w:p w14:paraId="0EB7ABCE" w14:textId="4CBF15F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581</w:t>
            </w:r>
          </w:p>
        </w:tc>
        <w:tc>
          <w:tcPr>
            <w:tcW w:w="1281" w:type="dxa"/>
          </w:tcPr>
          <w:p w14:paraId="3746B489" w14:textId="6D3B4C1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2E88B62D" w14:textId="786F345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4DC19DFC" w14:textId="4312F26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3y, 9m</w:t>
            </w:r>
          </w:p>
        </w:tc>
        <w:tc>
          <w:tcPr>
            <w:tcW w:w="1509" w:type="dxa"/>
          </w:tcPr>
          <w:p w14:paraId="17D6AAE2" w14:textId="4D3A598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21666DE1" w14:textId="76FD236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3CFC6574" w14:textId="74CC3BFA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629A6DB0" w14:textId="39CCF479" w:rsidTr="00FE2EE5">
        <w:trPr>
          <w:trHeight w:val="298"/>
        </w:trPr>
        <w:tc>
          <w:tcPr>
            <w:tcW w:w="1333" w:type="dxa"/>
            <w:vAlign w:val="center"/>
          </w:tcPr>
          <w:p w14:paraId="5C3817B2" w14:textId="59B9678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724</w:t>
            </w:r>
          </w:p>
        </w:tc>
        <w:tc>
          <w:tcPr>
            <w:tcW w:w="1281" w:type="dxa"/>
          </w:tcPr>
          <w:p w14:paraId="6EF1E21A" w14:textId="7AC9DEB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507BE280" w14:textId="5D36E143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3BAD276F" w14:textId="7808F6B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2y,9</w:t>
            </w:r>
          </w:p>
        </w:tc>
        <w:tc>
          <w:tcPr>
            <w:tcW w:w="1509" w:type="dxa"/>
          </w:tcPr>
          <w:p w14:paraId="7CCEAC7B" w14:textId="5288C3D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1FBBDEC0" w14:textId="684317A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06CB9DED" w14:textId="5A25D43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7711F7EA" w14:textId="4C764A04" w:rsidTr="00FE2EE5">
        <w:trPr>
          <w:trHeight w:val="298"/>
        </w:trPr>
        <w:tc>
          <w:tcPr>
            <w:tcW w:w="1333" w:type="dxa"/>
            <w:vAlign w:val="center"/>
          </w:tcPr>
          <w:p w14:paraId="51D1947F" w14:textId="38C5DA5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412</w:t>
            </w:r>
          </w:p>
        </w:tc>
        <w:tc>
          <w:tcPr>
            <w:tcW w:w="1281" w:type="dxa"/>
          </w:tcPr>
          <w:p w14:paraId="703AB2B6" w14:textId="06FF720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16E6E382" w14:textId="1D6CBF7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32B2C194" w14:textId="09674AF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5y,9m</w:t>
            </w:r>
          </w:p>
        </w:tc>
        <w:tc>
          <w:tcPr>
            <w:tcW w:w="1509" w:type="dxa"/>
          </w:tcPr>
          <w:p w14:paraId="0EB90BF5" w14:textId="63CDF35C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6C0C6A87" w14:textId="5C6EB2F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710248C7" w14:textId="5E174A0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1A09633B" w14:textId="7FAEE583" w:rsidTr="00FE2EE5">
        <w:trPr>
          <w:trHeight w:val="283"/>
        </w:trPr>
        <w:tc>
          <w:tcPr>
            <w:tcW w:w="1333" w:type="dxa"/>
            <w:vAlign w:val="center"/>
          </w:tcPr>
          <w:p w14:paraId="1EDAADAF" w14:textId="195556AE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444</w:t>
            </w:r>
          </w:p>
        </w:tc>
        <w:tc>
          <w:tcPr>
            <w:tcW w:w="1281" w:type="dxa"/>
          </w:tcPr>
          <w:p w14:paraId="4645CF6A" w14:textId="43FB35B4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7F33023A" w14:textId="6FF97F2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62E95A69" w14:textId="1196E73B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5y,8m</w:t>
            </w:r>
          </w:p>
        </w:tc>
        <w:tc>
          <w:tcPr>
            <w:tcW w:w="1509" w:type="dxa"/>
          </w:tcPr>
          <w:p w14:paraId="2D3E6B5A" w14:textId="6EFDEB9B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4EA9232D" w14:textId="1DD375B6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73A7D018" w14:textId="3E7ECB0D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2B48D6" w:rsidRPr="006554D1" w14:paraId="3C8DA2FA" w14:textId="07E70C27" w:rsidTr="00FE2EE5">
        <w:trPr>
          <w:trHeight w:val="298"/>
        </w:trPr>
        <w:tc>
          <w:tcPr>
            <w:tcW w:w="1333" w:type="dxa"/>
            <w:vAlign w:val="center"/>
          </w:tcPr>
          <w:p w14:paraId="02DBA257" w14:textId="79EB115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lastRenderedPageBreak/>
              <w:t>M616</w:t>
            </w:r>
          </w:p>
        </w:tc>
        <w:tc>
          <w:tcPr>
            <w:tcW w:w="1281" w:type="dxa"/>
          </w:tcPr>
          <w:p w14:paraId="3EEF98BB" w14:textId="418AE0A2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323" w:type="dxa"/>
            <w:vAlign w:val="center"/>
          </w:tcPr>
          <w:p w14:paraId="08C30F76" w14:textId="518F2BD1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3E34DDF6" w14:textId="36E6CD69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3y, 9m</w:t>
            </w:r>
          </w:p>
        </w:tc>
        <w:tc>
          <w:tcPr>
            <w:tcW w:w="1509" w:type="dxa"/>
          </w:tcPr>
          <w:p w14:paraId="0D33F3C6" w14:textId="1E449BB0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Kattupakkam</w:t>
            </w:r>
          </w:p>
        </w:tc>
        <w:tc>
          <w:tcPr>
            <w:tcW w:w="1244" w:type="dxa"/>
          </w:tcPr>
          <w:p w14:paraId="1D1B9865" w14:textId="54577665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45C9E924" w14:textId="21407E87" w:rsidR="002B48D6" w:rsidRPr="006554D1" w:rsidRDefault="002B48D6" w:rsidP="002B48D6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EB23D3" w:rsidRPr="006554D1" w14:paraId="3F983455" w14:textId="6E01F406" w:rsidTr="00BD3C83">
        <w:trPr>
          <w:trHeight w:val="298"/>
        </w:trPr>
        <w:tc>
          <w:tcPr>
            <w:tcW w:w="1333" w:type="dxa"/>
            <w:vAlign w:val="center"/>
          </w:tcPr>
          <w:p w14:paraId="15CE16B7" w14:textId="10C7EAC4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OKST6</w:t>
            </w:r>
          </w:p>
        </w:tc>
        <w:tc>
          <w:tcPr>
            <w:tcW w:w="1281" w:type="dxa"/>
            <w:vAlign w:val="center"/>
          </w:tcPr>
          <w:p w14:paraId="1E4A34F6" w14:textId="1B72E3BA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OKST</w:t>
            </w:r>
          </w:p>
        </w:tc>
        <w:tc>
          <w:tcPr>
            <w:tcW w:w="1323" w:type="dxa"/>
            <w:vAlign w:val="center"/>
          </w:tcPr>
          <w:p w14:paraId="1FDE89FA" w14:textId="7C90E37D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375FEFAC" w14:textId="319FA6AE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509" w:type="dxa"/>
          </w:tcPr>
          <w:p w14:paraId="767A67A2" w14:textId="1E9E209A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244" w:type="dxa"/>
          </w:tcPr>
          <w:p w14:paraId="50E69D00" w14:textId="5293C7E0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140" w:type="dxa"/>
          </w:tcPr>
          <w:p w14:paraId="5BFB843D" w14:textId="5AA134EB" w:rsidR="00EB23D3" w:rsidRPr="006554D1" w:rsidRDefault="00B83FCB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INT</w:t>
            </w:r>
          </w:p>
        </w:tc>
      </w:tr>
      <w:tr w:rsidR="00EB23D3" w:rsidRPr="006554D1" w14:paraId="19BF02EC" w14:textId="5B0CEDF4" w:rsidTr="00BD3C83">
        <w:trPr>
          <w:trHeight w:val="298"/>
        </w:trPr>
        <w:tc>
          <w:tcPr>
            <w:tcW w:w="1333" w:type="dxa"/>
            <w:vAlign w:val="center"/>
          </w:tcPr>
          <w:p w14:paraId="00F082CF" w14:textId="3592A220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OKST1</w:t>
            </w:r>
          </w:p>
        </w:tc>
        <w:tc>
          <w:tcPr>
            <w:tcW w:w="1281" w:type="dxa"/>
            <w:vAlign w:val="center"/>
          </w:tcPr>
          <w:p w14:paraId="25D6E93C" w14:textId="00E31939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OKST</w:t>
            </w:r>
          </w:p>
        </w:tc>
        <w:tc>
          <w:tcPr>
            <w:tcW w:w="1323" w:type="dxa"/>
            <w:vAlign w:val="center"/>
          </w:tcPr>
          <w:p w14:paraId="40BE78D1" w14:textId="4C36F4AF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662DBCFB" w14:textId="1E3E81EA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509" w:type="dxa"/>
          </w:tcPr>
          <w:p w14:paraId="03B7E39F" w14:textId="33558791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244" w:type="dxa"/>
          </w:tcPr>
          <w:p w14:paraId="40A3F698" w14:textId="1010A90B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12y</w:t>
            </w:r>
          </w:p>
        </w:tc>
        <w:tc>
          <w:tcPr>
            <w:tcW w:w="1140" w:type="dxa"/>
          </w:tcPr>
          <w:p w14:paraId="1A1182A8" w14:textId="2B59C886" w:rsidR="00EB23D3" w:rsidRPr="006554D1" w:rsidRDefault="00B83FCB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INT</w:t>
            </w:r>
          </w:p>
        </w:tc>
      </w:tr>
      <w:tr w:rsidR="00EB23D3" w:rsidRPr="006554D1" w14:paraId="3B0FEF60" w14:textId="2CCE38C8" w:rsidTr="00BD3C83">
        <w:trPr>
          <w:trHeight w:val="283"/>
        </w:trPr>
        <w:tc>
          <w:tcPr>
            <w:tcW w:w="1333" w:type="dxa"/>
            <w:vAlign w:val="center"/>
          </w:tcPr>
          <w:p w14:paraId="460CAF27" w14:textId="16076407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OKST2</w:t>
            </w:r>
          </w:p>
        </w:tc>
        <w:tc>
          <w:tcPr>
            <w:tcW w:w="1281" w:type="dxa"/>
            <w:vAlign w:val="center"/>
          </w:tcPr>
          <w:p w14:paraId="6FA8489A" w14:textId="234B597B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OKST</w:t>
            </w:r>
          </w:p>
        </w:tc>
        <w:tc>
          <w:tcPr>
            <w:tcW w:w="1323" w:type="dxa"/>
            <w:vAlign w:val="center"/>
          </w:tcPr>
          <w:p w14:paraId="25F62931" w14:textId="7355B457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6F971058" w14:textId="29C08808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509" w:type="dxa"/>
          </w:tcPr>
          <w:p w14:paraId="115AEE1E" w14:textId="733E946C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244" w:type="dxa"/>
          </w:tcPr>
          <w:p w14:paraId="686DA8F9" w14:textId="3E36C8EC" w:rsidR="00EB23D3" w:rsidRPr="006554D1" w:rsidRDefault="00EB23D3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7y</w:t>
            </w:r>
          </w:p>
        </w:tc>
        <w:tc>
          <w:tcPr>
            <w:tcW w:w="1140" w:type="dxa"/>
          </w:tcPr>
          <w:p w14:paraId="7E650AA6" w14:textId="40588030" w:rsidR="00EB23D3" w:rsidRPr="006554D1" w:rsidRDefault="00B83FCB" w:rsidP="00EB23D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INT</w:t>
            </w:r>
          </w:p>
        </w:tc>
      </w:tr>
      <w:tr w:rsidR="00613309" w:rsidRPr="006554D1" w14:paraId="1E60CB94" w14:textId="055672C7" w:rsidTr="00BD3C83">
        <w:trPr>
          <w:trHeight w:val="298"/>
        </w:trPr>
        <w:tc>
          <w:tcPr>
            <w:tcW w:w="1333" w:type="dxa"/>
            <w:vAlign w:val="center"/>
          </w:tcPr>
          <w:p w14:paraId="5798B745" w14:textId="4242BB7D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B1</w:t>
            </w:r>
          </w:p>
        </w:tc>
        <w:tc>
          <w:tcPr>
            <w:tcW w:w="1281" w:type="dxa"/>
            <w:vAlign w:val="center"/>
          </w:tcPr>
          <w:p w14:paraId="18BBBFFD" w14:textId="1CB478E3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B</w:t>
            </w:r>
          </w:p>
        </w:tc>
        <w:tc>
          <w:tcPr>
            <w:tcW w:w="1323" w:type="dxa"/>
            <w:vAlign w:val="center"/>
          </w:tcPr>
          <w:p w14:paraId="75C1124A" w14:textId="39F4547C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0AE7A8BB" w14:textId="52D955F6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509" w:type="dxa"/>
          </w:tcPr>
          <w:p w14:paraId="7440CD8B" w14:textId="42D0EFC4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244" w:type="dxa"/>
          </w:tcPr>
          <w:p w14:paraId="751A55DD" w14:textId="17C24F72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140" w:type="dxa"/>
          </w:tcPr>
          <w:p w14:paraId="607DE221" w14:textId="62C40E58" w:rsidR="00613309" w:rsidRPr="006554D1" w:rsidRDefault="00DF474D" w:rsidP="006133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/SPL</w:t>
            </w:r>
          </w:p>
        </w:tc>
      </w:tr>
      <w:tr w:rsidR="00613309" w:rsidRPr="006554D1" w14:paraId="3E9594A8" w14:textId="585901C6" w:rsidTr="00BD3C83">
        <w:trPr>
          <w:trHeight w:val="298"/>
        </w:trPr>
        <w:tc>
          <w:tcPr>
            <w:tcW w:w="1333" w:type="dxa"/>
            <w:vAlign w:val="center"/>
          </w:tcPr>
          <w:p w14:paraId="1DD88DE6" w14:textId="151F77F7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B2</w:t>
            </w:r>
          </w:p>
        </w:tc>
        <w:tc>
          <w:tcPr>
            <w:tcW w:w="1281" w:type="dxa"/>
            <w:vAlign w:val="center"/>
          </w:tcPr>
          <w:p w14:paraId="17C85FD6" w14:textId="528E5A18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B</w:t>
            </w:r>
          </w:p>
        </w:tc>
        <w:tc>
          <w:tcPr>
            <w:tcW w:w="1323" w:type="dxa"/>
            <w:vAlign w:val="center"/>
          </w:tcPr>
          <w:p w14:paraId="7D115FD1" w14:textId="6D59DBA8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20" w:type="dxa"/>
            <w:vAlign w:val="bottom"/>
          </w:tcPr>
          <w:p w14:paraId="1E95D548" w14:textId="091C1939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509" w:type="dxa"/>
          </w:tcPr>
          <w:p w14:paraId="7523E479" w14:textId="648B07D8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244" w:type="dxa"/>
          </w:tcPr>
          <w:p w14:paraId="7D00F46F" w14:textId="146E9811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140" w:type="dxa"/>
          </w:tcPr>
          <w:p w14:paraId="69A5F772" w14:textId="2A55DB2F" w:rsidR="00613309" w:rsidRPr="006554D1" w:rsidRDefault="00DF474D" w:rsidP="006133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/SPL</w:t>
            </w:r>
          </w:p>
        </w:tc>
      </w:tr>
      <w:tr w:rsidR="00613309" w:rsidRPr="006554D1" w14:paraId="1D5F471B" w14:textId="1F12CD8C" w:rsidTr="00BD3C83">
        <w:trPr>
          <w:trHeight w:val="298"/>
        </w:trPr>
        <w:tc>
          <w:tcPr>
            <w:tcW w:w="1333" w:type="dxa"/>
            <w:vAlign w:val="center"/>
          </w:tcPr>
          <w:p w14:paraId="15C91350" w14:textId="7349F221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B3</w:t>
            </w:r>
          </w:p>
        </w:tc>
        <w:tc>
          <w:tcPr>
            <w:tcW w:w="1281" w:type="dxa"/>
            <w:vAlign w:val="center"/>
          </w:tcPr>
          <w:p w14:paraId="5DF6A074" w14:textId="3A2320B3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B</w:t>
            </w:r>
          </w:p>
        </w:tc>
        <w:tc>
          <w:tcPr>
            <w:tcW w:w="1323" w:type="dxa"/>
            <w:vAlign w:val="center"/>
          </w:tcPr>
          <w:p w14:paraId="59766B6A" w14:textId="2B4CA83B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2F03A337" w14:textId="4C1BDE4D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509" w:type="dxa"/>
          </w:tcPr>
          <w:p w14:paraId="3999496D" w14:textId="44B8DAE9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244" w:type="dxa"/>
          </w:tcPr>
          <w:p w14:paraId="48A2A946" w14:textId="71CC7ADF" w:rsidR="00613309" w:rsidRPr="006554D1" w:rsidRDefault="00613309" w:rsidP="00613309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Unk</w:t>
            </w:r>
          </w:p>
        </w:tc>
        <w:tc>
          <w:tcPr>
            <w:tcW w:w="1140" w:type="dxa"/>
          </w:tcPr>
          <w:p w14:paraId="2F643460" w14:textId="355472E4" w:rsidR="00613309" w:rsidRPr="006554D1" w:rsidRDefault="00DF474D" w:rsidP="006133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/SPL</w:t>
            </w:r>
          </w:p>
        </w:tc>
      </w:tr>
      <w:tr w:rsidR="00BD3C83" w:rsidRPr="006554D1" w14:paraId="6E83031D" w14:textId="323A096A" w:rsidTr="00087DAF">
        <w:trPr>
          <w:trHeight w:val="386"/>
        </w:trPr>
        <w:tc>
          <w:tcPr>
            <w:tcW w:w="1333" w:type="dxa"/>
            <w:vAlign w:val="center"/>
          </w:tcPr>
          <w:p w14:paraId="0B0F54AD" w14:textId="06C95E6E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MN2</w:t>
            </w:r>
          </w:p>
        </w:tc>
        <w:tc>
          <w:tcPr>
            <w:tcW w:w="1281" w:type="dxa"/>
            <w:vAlign w:val="center"/>
          </w:tcPr>
          <w:p w14:paraId="663023B9" w14:textId="70AA4A3E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M</w:t>
            </w:r>
          </w:p>
        </w:tc>
        <w:tc>
          <w:tcPr>
            <w:tcW w:w="1323" w:type="dxa"/>
            <w:vAlign w:val="center"/>
          </w:tcPr>
          <w:p w14:paraId="5FD756DB" w14:textId="79846B1F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  <w:vAlign w:val="bottom"/>
          </w:tcPr>
          <w:p w14:paraId="632C09EA" w14:textId="2D812454" w:rsidR="00BD3C83" w:rsidRPr="006554D1" w:rsidRDefault="00BD3C83" w:rsidP="00087DAF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509" w:type="dxa"/>
          </w:tcPr>
          <w:p w14:paraId="2B85479A" w14:textId="2380105D" w:rsidR="00BD3C83" w:rsidRPr="006554D1" w:rsidRDefault="00087DAF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Katahdin</w:t>
            </w:r>
          </w:p>
        </w:tc>
        <w:tc>
          <w:tcPr>
            <w:tcW w:w="1244" w:type="dxa"/>
          </w:tcPr>
          <w:p w14:paraId="3318A082" w14:textId="6A99324D" w:rsidR="00BD3C83" w:rsidRPr="006554D1" w:rsidRDefault="004C3E5C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6y</w:t>
            </w:r>
          </w:p>
        </w:tc>
        <w:tc>
          <w:tcPr>
            <w:tcW w:w="1140" w:type="dxa"/>
          </w:tcPr>
          <w:p w14:paraId="7787E65F" w14:textId="6E3B7BD3" w:rsidR="00BD3C83" w:rsidRPr="006554D1" w:rsidRDefault="00DF474D" w:rsidP="004C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N</w:t>
            </w:r>
          </w:p>
        </w:tc>
      </w:tr>
      <w:tr w:rsidR="00BD3C83" w:rsidRPr="006554D1" w14:paraId="371352F6" w14:textId="339DB390" w:rsidTr="00BD3C83">
        <w:trPr>
          <w:trHeight w:val="283"/>
        </w:trPr>
        <w:tc>
          <w:tcPr>
            <w:tcW w:w="1333" w:type="dxa"/>
            <w:vAlign w:val="center"/>
          </w:tcPr>
          <w:p w14:paraId="12893A4B" w14:textId="76DACD0D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MN3</w:t>
            </w:r>
          </w:p>
        </w:tc>
        <w:tc>
          <w:tcPr>
            <w:tcW w:w="1281" w:type="dxa"/>
            <w:vAlign w:val="center"/>
          </w:tcPr>
          <w:p w14:paraId="358DF89C" w14:textId="4FEF16D9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UNM</w:t>
            </w:r>
          </w:p>
        </w:tc>
        <w:tc>
          <w:tcPr>
            <w:tcW w:w="1323" w:type="dxa"/>
            <w:vAlign w:val="center"/>
          </w:tcPr>
          <w:p w14:paraId="22873657" w14:textId="78CCD4EA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1520" w:type="dxa"/>
            <w:vAlign w:val="bottom"/>
          </w:tcPr>
          <w:p w14:paraId="383C6DE4" w14:textId="50141547" w:rsidR="00BD3C83" w:rsidRPr="006554D1" w:rsidRDefault="00BD3C83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3y</w:t>
            </w:r>
          </w:p>
        </w:tc>
        <w:tc>
          <w:tcPr>
            <w:tcW w:w="1509" w:type="dxa"/>
          </w:tcPr>
          <w:p w14:paraId="015085D8" w14:textId="559CFAE7" w:rsidR="00BD3C83" w:rsidRPr="006554D1" w:rsidRDefault="00087DAF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44" w:type="dxa"/>
          </w:tcPr>
          <w:p w14:paraId="092B63EC" w14:textId="2FBAAA65" w:rsidR="00BD3C83" w:rsidRPr="006554D1" w:rsidRDefault="004C3E5C" w:rsidP="004C5997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140" w:type="dxa"/>
          </w:tcPr>
          <w:p w14:paraId="43FE6844" w14:textId="44D463AD" w:rsidR="00BD3C83" w:rsidRPr="006554D1" w:rsidRDefault="00DF474D" w:rsidP="004C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N</w:t>
            </w:r>
          </w:p>
        </w:tc>
      </w:tr>
      <w:tr w:rsidR="00BD3C83" w:rsidRPr="006554D1" w14:paraId="0CC97627" w14:textId="11F2C116" w:rsidTr="00BD3C83">
        <w:trPr>
          <w:trHeight w:val="298"/>
        </w:trPr>
        <w:tc>
          <w:tcPr>
            <w:tcW w:w="1333" w:type="dxa"/>
            <w:vAlign w:val="center"/>
          </w:tcPr>
          <w:p w14:paraId="08385197" w14:textId="6AC7F4A2" w:rsidR="00BD3C83" w:rsidRPr="006554D1" w:rsidRDefault="00BD3C83" w:rsidP="007A17D4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TR-15111</w:t>
            </w:r>
          </w:p>
        </w:tc>
        <w:tc>
          <w:tcPr>
            <w:tcW w:w="1281" w:type="dxa"/>
            <w:vAlign w:val="center"/>
          </w:tcPr>
          <w:p w14:paraId="739EBFAE" w14:textId="224C5315" w:rsidR="00BD3C83" w:rsidRPr="006554D1" w:rsidRDefault="00BD3C83" w:rsidP="007A17D4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TR</w:t>
            </w:r>
          </w:p>
        </w:tc>
        <w:tc>
          <w:tcPr>
            <w:tcW w:w="1323" w:type="dxa"/>
            <w:vAlign w:val="center"/>
          </w:tcPr>
          <w:p w14:paraId="2C2C6E66" w14:textId="1A549C41" w:rsidR="00BD3C83" w:rsidRPr="006554D1" w:rsidRDefault="00BD3C83" w:rsidP="007A17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</w:tcPr>
          <w:p w14:paraId="3F940005" w14:textId="3B21CF7D" w:rsidR="00BD3C83" w:rsidRPr="006554D1" w:rsidRDefault="002E2C26" w:rsidP="007A17D4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4y</w:t>
            </w:r>
          </w:p>
        </w:tc>
        <w:tc>
          <w:tcPr>
            <w:tcW w:w="1509" w:type="dxa"/>
          </w:tcPr>
          <w:p w14:paraId="2BD185CD" w14:textId="719A301A" w:rsidR="00BD3C83" w:rsidRPr="006554D1" w:rsidRDefault="009B6AC9" w:rsidP="007A17D4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Royal White x White Dorper</w:t>
            </w:r>
          </w:p>
        </w:tc>
        <w:tc>
          <w:tcPr>
            <w:tcW w:w="1244" w:type="dxa"/>
          </w:tcPr>
          <w:p w14:paraId="2006D5FA" w14:textId="60677870" w:rsidR="00BD3C83" w:rsidRPr="006554D1" w:rsidRDefault="003F19E3" w:rsidP="007A17D4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40" w:type="dxa"/>
          </w:tcPr>
          <w:p w14:paraId="28E62E4D" w14:textId="10C3378B" w:rsidR="00BD3C83" w:rsidRPr="006554D1" w:rsidRDefault="00EE24E2" w:rsidP="007A17D4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3F19E3" w:rsidRPr="006554D1" w14:paraId="735092EF" w14:textId="218B1A7D" w:rsidTr="00BD3C83">
        <w:trPr>
          <w:trHeight w:val="298"/>
        </w:trPr>
        <w:tc>
          <w:tcPr>
            <w:tcW w:w="1333" w:type="dxa"/>
            <w:vAlign w:val="center"/>
          </w:tcPr>
          <w:p w14:paraId="294B1A9E" w14:textId="1400D447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TR-1741</w:t>
            </w:r>
          </w:p>
        </w:tc>
        <w:tc>
          <w:tcPr>
            <w:tcW w:w="1281" w:type="dxa"/>
            <w:vAlign w:val="center"/>
          </w:tcPr>
          <w:p w14:paraId="4148EB87" w14:textId="651C14B5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TR</w:t>
            </w:r>
          </w:p>
        </w:tc>
        <w:tc>
          <w:tcPr>
            <w:tcW w:w="1323" w:type="dxa"/>
            <w:vAlign w:val="center"/>
          </w:tcPr>
          <w:p w14:paraId="25806280" w14:textId="3AFB31D8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</w:tcPr>
          <w:p w14:paraId="494F94C7" w14:textId="7737B182" w:rsidR="003F19E3" w:rsidRPr="006554D1" w:rsidRDefault="002E2C26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509" w:type="dxa"/>
          </w:tcPr>
          <w:p w14:paraId="0D0B6CB0" w14:textId="2C472CDA" w:rsidR="003F19E3" w:rsidRPr="006554D1" w:rsidRDefault="009B6AC9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Royal White</w:t>
            </w:r>
          </w:p>
        </w:tc>
        <w:tc>
          <w:tcPr>
            <w:tcW w:w="1244" w:type="dxa"/>
          </w:tcPr>
          <w:p w14:paraId="0A555FFA" w14:textId="78E7AC71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40" w:type="dxa"/>
          </w:tcPr>
          <w:p w14:paraId="7083F111" w14:textId="12E3A138" w:rsidR="003F19E3" w:rsidRPr="006554D1" w:rsidRDefault="00EE24E2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3F19E3" w:rsidRPr="006554D1" w14:paraId="6AD7EF98" w14:textId="10C41A35" w:rsidTr="00BD3C83">
        <w:trPr>
          <w:trHeight w:val="298"/>
        </w:trPr>
        <w:tc>
          <w:tcPr>
            <w:tcW w:w="1333" w:type="dxa"/>
            <w:vAlign w:val="center"/>
          </w:tcPr>
          <w:p w14:paraId="1BC7148D" w14:textId="7EDC7125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TR-J24</w:t>
            </w:r>
          </w:p>
        </w:tc>
        <w:tc>
          <w:tcPr>
            <w:tcW w:w="1281" w:type="dxa"/>
            <w:vAlign w:val="center"/>
          </w:tcPr>
          <w:p w14:paraId="3F6C1F84" w14:textId="015359EC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TR</w:t>
            </w:r>
          </w:p>
        </w:tc>
        <w:tc>
          <w:tcPr>
            <w:tcW w:w="1323" w:type="dxa"/>
            <w:vAlign w:val="center"/>
          </w:tcPr>
          <w:p w14:paraId="3201F0EF" w14:textId="51B40934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</w:tcPr>
          <w:p w14:paraId="0F84BC78" w14:textId="0FE931D5" w:rsidR="003F19E3" w:rsidRPr="006554D1" w:rsidRDefault="002E2C26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2y</w:t>
            </w:r>
          </w:p>
        </w:tc>
        <w:tc>
          <w:tcPr>
            <w:tcW w:w="1509" w:type="dxa"/>
          </w:tcPr>
          <w:p w14:paraId="723F118C" w14:textId="53FEA3F3" w:rsidR="003F19E3" w:rsidRPr="006554D1" w:rsidRDefault="009B6AC9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 xml:space="preserve">Royal White x White Dorper </w:t>
            </w:r>
          </w:p>
        </w:tc>
        <w:tc>
          <w:tcPr>
            <w:tcW w:w="1244" w:type="dxa"/>
          </w:tcPr>
          <w:p w14:paraId="78910C69" w14:textId="6ACF5DEA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40" w:type="dxa"/>
          </w:tcPr>
          <w:p w14:paraId="4E2E0EA3" w14:textId="1287D3DA" w:rsidR="003F19E3" w:rsidRPr="006554D1" w:rsidRDefault="00EE24E2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  <w:tr w:rsidR="003F19E3" w:rsidRPr="006554D1" w14:paraId="5CD306C9" w14:textId="57F46392" w:rsidTr="00BD3C83">
        <w:trPr>
          <w:trHeight w:val="283"/>
        </w:trPr>
        <w:tc>
          <w:tcPr>
            <w:tcW w:w="1333" w:type="dxa"/>
            <w:vAlign w:val="center"/>
          </w:tcPr>
          <w:p w14:paraId="79BF003E" w14:textId="32E9530F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TR-4106</w:t>
            </w:r>
          </w:p>
        </w:tc>
        <w:tc>
          <w:tcPr>
            <w:tcW w:w="1281" w:type="dxa"/>
            <w:vAlign w:val="center"/>
          </w:tcPr>
          <w:p w14:paraId="2F7931C7" w14:textId="75AD5101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TR</w:t>
            </w:r>
          </w:p>
        </w:tc>
        <w:tc>
          <w:tcPr>
            <w:tcW w:w="1323" w:type="dxa"/>
            <w:vAlign w:val="center"/>
          </w:tcPr>
          <w:p w14:paraId="57775E75" w14:textId="02D1F2A6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54D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20" w:type="dxa"/>
          </w:tcPr>
          <w:p w14:paraId="196F8D11" w14:textId="4FCDE5B9" w:rsidR="003F19E3" w:rsidRPr="006554D1" w:rsidRDefault="002E2C26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5y</w:t>
            </w:r>
          </w:p>
        </w:tc>
        <w:tc>
          <w:tcPr>
            <w:tcW w:w="1509" w:type="dxa"/>
          </w:tcPr>
          <w:p w14:paraId="6783817E" w14:textId="2C5377E4" w:rsidR="003F19E3" w:rsidRPr="006554D1" w:rsidRDefault="009B6AC9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White Dorper x Dor</w:t>
            </w:r>
            <w:r w:rsidR="00463B78" w:rsidRPr="006554D1">
              <w:rPr>
                <w:rFonts w:ascii="Times New Roman" w:hAnsi="Times New Roman" w:cs="Times New Roman"/>
              </w:rPr>
              <w:t>s</w:t>
            </w:r>
            <w:r w:rsidRPr="006554D1">
              <w:rPr>
                <w:rFonts w:ascii="Times New Roman" w:hAnsi="Times New Roman" w:cs="Times New Roman"/>
              </w:rPr>
              <w:t xml:space="preserve">et </w:t>
            </w:r>
          </w:p>
        </w:tc>
        <w:tc>
          <w:tcPr>
            <w:tcW w:w="1244" w:type="dxa"/>
          </w:tcPr>
          <w:p w14:paraId="3B0BA114" w14:textId="3052C562" w:rsidR="003F19E3" w:rsidRPr="006554D1" w:rsidRDefault="003F19E3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1140" w:type="dxa"/>
          </w:tcPr>
          <w:p w14:paraId="559CC881" w14:textId="72989C6A" w:rsidR="003F19E3" w:rsidRPr="006554D1" w:rsidRDefault="00EE24E2" w:rsidP="003F19E3">
            <w:pPr>
              <w:jc w:val="center"/>
              <w:rPr>
                <w:rFonts w:ascii="Times New Roman" w:hAnsi="Times New Roman" w:cs="Times New Roman"/>
              </w:rPr>
            </w:pPr>
            <w:r w:rsidRPr="006554D1">
              <w:rPr>
                <w:rFonts w:ascii="Times New Roman" w:hAnsi="Times New Roman" w:cs="Times New Roman"/>
              </w:rPr>
              <w:t>LIV</w:t>
            </w:r>
          </w:p>
        </w:tc>
      </w:tr>
    </w:tbl>
    <w:p w14:paraId="2CAD0CE9" w14:textId="36DE9E00" w:rsidR="00C768FB" w:rsidRPr="006554D1" w:rsidRDefault="00C768FB" w:rsidP="00C768FB">
      <w:pPr>
        <w:jc w:val="center"/>
        <w:rPr>
          <w:rFonts w:ascii="Times New Roman" w:hAnsi="Times New Roman" w:cs="Times New Roman"/>
        </w:rPr>
      </w:pPr>
    </w:p>
    <w:p w14:paraId="1560332E" w14:textId="72AA7FE5" w:rsidR="00BD3C83" w:rsidRPr="006554D1" w:rsidRDefault="00DB1B41" w:rsidP="00DB1B41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  <w:b/>
          <w:bCs/>
        </w:rPr>
        <w:t>Supplementary Figure 1 Legend:</w:t>
      </w:r>
      <w:r w:rsidRPr="006554D1">
        <w:rPr>
          <w:rFonts w:ascii="Times New Roman" w:hAnsi="Times New Roman" w:cs="Times New Roman"/>
        </w:rPr>
        <w:t xml:space="preserve"> Information regarding sample origin, sex, age of animal at necropsy, breed, age of FFPE cassette, and tissue type included in FFPE scroll are provided. </w:t>
      </w:r>
      <w:r w:rsidR="00175C83" w:rsidRPr="006554D1">
        <w:rPr>
          <w:rFonts w:ascii="Times New Roman" w:hAnsi="Times New Roman" w:cs="Times New Roman"/>
        </w:rPr>
        <w:t xml:space="preserve">All FFPE samples were fixed using 10% buffered formalin and  kept at room temperature </w:t>
      </w:r>
      <w:r w:rsidR="00173DFC" w:rsidRPr="006554D1">
        <w:rPr>
          <w:rFonts w:ascii="Times New Roman" w:hAnsi="Times New Roman" w:cs="Times New Roman"/>
        </w:rPr>
        <w:t>(15-25</w:t>
      </w:r>
      <w:r w:rsidR="00173DFC" w:rsidRPr="006554D1">
        <w:rPr>
          <w:rFonts w:ascii="Times New Roman" w:hAnsi="Times New Roman" w:cs="Times New Roman"/>
        </w:rPr>
        <w:sym w:font="Symbol" w:char="F0B0"/>
      </w:r>
      <w:r w:rsidR="00173DFC" w:rsidRPr="006554D1">
        <w:rPr>
          <w:rFonts w:ascii="Times New Roman" w:hAnsi="Times New Roman" w:cs="Times New Roman"/>
        </w:rPr>
        <w:t>C)</w:t>
      </w:r>
      <w:r w:rsidR="00173DFC" w:rsidRPr="006554D1">
        <w:rPr>
          <w:rFonts w:ascii="Times New Roman" w:hAnsi="Times New Roman" w:cs="Times New Roman"/>
        </w:rPr>
        <w:t xml:space="preserve"> until use. </w:t>
      </w:r>
    </w:p>
    <w:p w14:paraId="7F4CB995" w14:textId="3D78880F" w:rsidR="00DB1B41" w:rsidRPr="006554D1" w:rsidRDefault="00DB1B41" w:rsidP="00DB1B41">
      <w:pPr>
        <w:rPr>
          <w:rFonts w:ascii="Times New Roman" w:hAnsi="Times New Roman" w:cs="Times New Roman"/>
        </w:rPr>
      </w:pPr>
    </w:p>
    <w:p w14:paraId="540875E6" w14:textId="77777777" w:rsidR="00DB1B41" w:rsidRPr="006554D1" w:rsidRDefault="00DB1B41" w:rsidP="00DB1B41">
      <w:pPr>
        <w:rPr>
          <w:rFonts w:ascii="Times New Roman" w:hAnsi="Times New Roman" w:cs="Times New Roman"/>
        </w:rPr>
      </w:pPr>
    </w:p>
    <w:p w14:paraId="35758029" w14:textId="5C603FF7" w:rsidR="00BD3C83" w:rsidRPr="006554D1" w:rsidRDefault="00BD3C83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CH – Chennai </w:t>
      </w:r>
      <w:r w:rsidR="00DD463E">
        <w:rPr>
          <w:rFonts w:ascii="Times New Roman" w:hAnsi="Times New Roman" w:cs="Times New Roman"/>
        </w:rPr>
        <w:t xml:space="preserve">Flock – Tamil Nadu Veterinary and Animal Sciences University </w:t>
      </w:r>
    </w:p>
    <w:p w14:paraId="1E30D395" w14:textId="775908AC" w:rsidR="00BD3C83" w:rsidRPr="006554D1" w:rsidRDefault="00BD3C83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>TR – Univ</w:t>
      </w:r>
      <w:r w:rsidR="00087DAF" w:rsidRPr="006554D1">
        <w:rPr>
          <w:rFonts w:ascii="Times New Roman" w:hAnsi="Times New Roman" w:cs="Times New Roman"/>
        </w:rPr>
        <w:t>ersity of</w:t>
      </w:r>
      <w:r w:rsidRPr="006554D1">
        <w:rPr>
          <w:rFonts w:ascii="Times New Roman" w:hAnsi="Times New Roman" w:cs="Times New Roman"/>
        </w:rPr>
        <w:t xml:space="preserve"> Wisconsin Madison</w:t>
      </w:r>
      <w:r w:rsidR="00DD463E">
        <w:rPr>
          <w:rFonts w:ascii="Times New Roman" w:hAnsi="Times New Roman" w:cs="Times New Roman"/>
        </w:rPr>
        <w:t xml:space="preserve"> </w:t>
      </w:r>
    </w:p>
    <w:p w14:paraId="753AA2BE" w14:textId="5BCF742E" w:rsidR="00BD3C83" w:rsidRPr="006554D1" w:rsidRDefault="00BD3C83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OKST – Oklahoma State University </w:t>
      </w:r>
    </w:p>
    <w:p w14:paraId="40A8E70C" w14:textId="77EBCC7D" w:rsidR="00BD3C83" w:rsidRPr="006554D1" w:rsidRDefault="00BD3C83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UNB – University of Nebraska </w:t>
      </w:r>
    </w:p>
    <w:p w14:paraId="65D351B0" w14:textId="001D9637" w:rsidR="00BD3C83" w:rsidRPr="006554D1" w:rsidRDefault="00BD3C83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UNM- University of Mississippi </w:t>
      </w:r>
    </w:p>
    <w:p w14:paraId="30024D2E" w14:textId="6E9D3CC6" w:rsidR="00BD3C83" w:rsidRPr="006554D1" w:rsidRDefault="00BD3C83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M- Male (ram) </w:t>
      </w:r>
    </w:p>
    <w:p w14:paraId="7B986BD6" w14:textId="4B14A05E" w:rsidR="00F242A7" w:rsidRPr="006554D1" w:rsidRDefault="00BD3C83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>F- Female (ewe)</w:t>
      </w:r>
    </w:p>
    <w:p w14:paraId="10FAEEAA" w14:textId="6DEABD27" w:rsidR="00F242A7" w:rsidRPr="006554D1" w:rsidRDefault="00F242A7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Y – year </w:t>
      </w:r>
    </w:p>
    <w:p w14:paraId="5AE28590" w14:textId="1EA9A2CC" w:rsidR="001E4810" w:rsidRPr="006554D1" w:rsidRDefault="009347C7" w:rsidP="00BD3C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F242A7" w:rsidRPr="006554D1">
        <w:rPr>
          <w:rFonts w:ascii="Times New Roman" w:hAnsi="Times New Roman" w:cs="Times New Roman"/>
        </w:rPr>
        <w:t xml:space="preserve">- month </w:t>
      </w:r>
    </w:p>
    <w:p w14:paraId="1FB77BA1" w14:textId="07CA61E3" w:rsidR="00B54B58" w:rsidRPr="006554D1" w:rsidRDefault="001E4810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Unk – </w:t>
      </w:r>
      <w:r w:rsidR="00754A7F">
        <w:rPr>
          <w:rFonts w:ascii="Times New Roman" w:hAnsi="Times New Roman" w:cs="Times New Roman"/>
        </w:rPr>
        <w:t>U</w:t>
      </w:r>
      <w:r w:rsidRPr="006554D1">
        <w:rPr>
          <w:rFonts w:ascii="Times New Roman" w:hAnsi="Times New Roman" w:cs="Times New Roman"/>
        </w:rPr>
        <w:t xml:space="preserve">nknown, information unavailable </w:t>
      </w:r>
    </w:p>
    <w:p w14:paraId="1055D452" w14:textId="7577EF70" w:rsidR="00B54B58" w:rsidRPr="006554D1" w:rsidRDefault="00B83FCB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INT– Intestine </w:t>
      </w:r>
    </w:p>
    <w:p w14:paraId="15299440" w14:textId="51DBC9FA" w:rsidR="00B83FCB" w:rsidRPr="006554D1" w:rsidRDefault="002B48D6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LIV– Liver </w:t>
      </w:r>
    </w:p>
    <w:p w14:paraId="77E06A30" w14:textId="03C853FF" w:rsidR="002B48D6" w:rsidRDefault="00EE24E2" w:rsidP="00BD3C83">
      <w:pPr>
        <w:rPr>
          <w:rFonts w:ascii="Times New Roman" w:hAnsi="Times New Roman" w:cs="Times New Roman"/>
        </w:rPr>
      </w:pPr>
      <w:r w:rsidRPr="006554D1">
        <w:rPr>
          <w:rFonts w:ascii="Times New Roman" w:hAnsi="Times New Roman" w:cs="Times New Roman"/>
        </w:rPr>
        <w:t xml:space="preserve">LN – Lymph Node </w:t>
      </w:r>
    </w:p>
    <w:p w14:paraId="374B15D5" w14:textId="4DB8FEBF" w:rsidR="00DF474D" w:rsidRDefault="00DF474D" w:rsidP="00BD3C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V/SPL – </w:t>
      </w:r>
      <w:r w:rsidR="00754A7F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iver / </w:t>
      </w:r>
      <w:r w:rsidR="00FA768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pleen </w:t>
      </w:r>
    </w:p>
    <w:p w14:paraId="70EF5E49" w14:textId="338FCBE4" w:rsidR="00DF474D" w:rsidRPr="006554D1" w:rsidRDefault="00DF474D" w:rsidP="00BD3C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LN – </w:t>
      </w:r>
      <w:r w:rsidR="00754A7F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esenteric lymph node </w:t>
      </w:r>
    </w:p>
    <w:p w14:paraId="7D67934B" w14:textId="77777777" w:rsidR="00B83FCB" w:rsidRPr="006554D1" w:rsidRDefault="00B83FCB" w:rsidP="00BD3C83">
      <w:pPr>
        <w:rPr>
          <w:rFonts w:ascii="Times New Roman" w:hAnsi="Times New Roman" w:cs="Times New Roman"/>
        </w:rPr>
      </w:pPr>
    </w:p>
    <w:sectPr w:rsidR="00B83FCB" w:rsidRPr="006554D1" w:rsidSect="00A72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FB"/>
    <w:rsid w:val="00087DAF"/>
    <w:rsid w:val="00127761"/>
    <w:rsid w:val="00173DFC"/>
    <w:rsid w:val="00175C83"/>
    <w:rsid w:val="0019609E"/>
    <w:rsid w:val="001B682A"/>
    <w:rsid w:val="001E4810"/>
    <w:rsid w:val="001E617F"/>
    <w:rsid w:val="0023065D"/>
    <w:rsid w:val="00274119"/>
    <w:rsid w:val="002B48D6"/>
    <w:rsid w:val="002E2C26"/>
    <w:rsid w:val="00355C51"/>
    <w:rsid w:val="00374DAA"/>
    <w:rsid w:val="003B035B"/>
    <w:rsid w:val="003F19E3"/>
    <w:rsid w:val="00463B78"/>
    <w:rsid w:val="0048521D"/>
    <w:rsid w:val="004C3E5C"/>
    <w:rsid w:val="004C5997"/>
    <w:rsid w:val="005060B9"/>
    <w:rsid w:val="00613309"/>
    <w:rsid w:val="006449A0"/>
    <w:rsid w:val="006554D1"/>
    <w:rsid w:val="006778F0"/>
    <w:rsid w:val="00754A7F"/>
    <w:rsid w:val="007A17D4"/>
    <w:rsid w:val="009347C7"/>
    <w:rsid w:val="00944C9C"/>
    <w:rsid w:val="009B6AC9"/>
    <w:rsid w:val="00A72309"/>
    <w:rsid w:val="00B45E12"/>
    <w:rsid w:val="00B54B58"/>
    <w:rsid w:val="00B83FCB"/>
    <w:rsid w:val="00BD3C83"/>
    <w:rsid w:val="00C768FB"/>
    <w:rsid w:val="00D15CCC"/>
    <w:rsid w:val="00DB1B41"/>
    <w:rsid w:val="00DD463E"/>
    <w:rsid w:val="00DF474D"/>
    <w:rsid w:val="00E116EF"/>
    <w:rsid w:val="00EB23D3"/>
    <w:rsid w:val="00EE24E2"/>
    <w:rsid w:val="00F242A7"/>
    <w:rsid w:val="00FA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14A07"/>
  <w15:chartTrackingRefBased/>
  <w15:docId w15:val="{89B86A46-7AB1-2940-AC60-05C55396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0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vitz, Amanda</dc:creator>
  <cp:keywords/>
  <dc:description/>
  <cp:lastModifiedBy>Kravitz, Amanda</cp:lastModifiedBy>
  <cp:revision>2</cp:revision>
  <dcterms:created xsi:type="dcterms:W3CDTF">2022-04-23T18:42:00Z</dcterms:created>
  <dcterms:modified xsi:type="dcterms:W3CDTF">2022-04-23T18:42:00Z</dcterms:modified>
</cp:coreProperties>
</file>